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5D2B9" w14:textId="113E971E" w:rsidR="000D6F91" w:rsidRPr="00BE6DAE" w:rsidRDefault="000D6F91" w:rsidP="000D6F91">
      <w:pPr>
        <w:widowControl/>
        <w:ind w:leftChars="-472" w:left="-991" w:rightChars="-420" w:right="-882"/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  <w:r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　</w:t>
      </w:r>
      <w:r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Supplemental </w:t>
      </w:r>
      <w:r w:rsidRPr="00BE6DAE">
        <w:rPr>
          <w:rFonts w:ascii="Times New Roman" w:eastAsia="ＭＳ 明朝" w:hAnsi="Times New Roman" w:cs="Times New Roman"/>
          <w:color w:val="000000" w:themeColor="text1"/>
          <w:szCs w:val="21"/>
        </w:rPr>
        <w:t>Table</w:t>
      </w:r>
      <w:r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1</w:t>
      </w:r>
      <w:r w:rsidRPr="00BE6DAE">
        <w:rPr>
          <w:rFonts w:ascii="Times New Roman" w:eastAsia="ＭＳ 明朝" w:hAnsi="Times New Roman" w:cs="Times New Roman"/>
          <w:color w:val="000000" w:themeColor="text1"/>
          <w:szCs w:val="21"/>
        </w:rPr>
        <w:t>.</w:t>
      </w:r>
    </w:p>
    <w:p w14:paraId="211B08EF" w14:textId="24DC1AAE" w:rsidR="000D6F91" w:rsidRPr="00BE6DAE" w:rsidRDefault="000D6F91" w:rsidP="000D6F91">
      <w:pPr>
        <w:widowControl/>
        <w:ind w:leftChars="-472" w:left="-991" w:rightChars="-420" w:right="-882"/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  <w:r>
        <w:rPr>
          <w:rFonts w:ascii="Times New Roman" w:eastAsia="ＭＳ 明朝" w:hAnsi="Times New Roman" w:cs="Times New Roman"/>
          <w:color w:val="000000" w:themeColor="text1"/>
          <w:szCs w:val="21"/>
        </w:rPr>
        <w:t>Associations</w:t>
      </w:r>
      <w:r w:rsidRPr="00BE6DAE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of Dog and Cat Ownership </w:t>
      </w:r>
      <w:r>
        <w:rPr>
          <w:rFonts w:ascii="Times New Roman" w:eastAsia="ＭＳ 明朝" w:hAnsi="Times New Roman" w:cs="Times New Roman"/>
          <w:color w:val="000000" w:themeColor="text1"/>
          <w:szCs w:val="21"/>
        </w:rPr>
        <w:t>with</w:t>
      </w:r>
      <w:r w:rsidRPr="00BE6DAE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the Onset of Disability. </w:t>
      </w:r>
    </w:p>
    <w:tbl>
      <w:tblPr>
        <w:tblW w:w="1155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594"/>
        <w:gridCol w:w="1595"/>
        <w:gridCol w:w="1595"/>
        <w:gridCol w:w="1595"/>
        <w:gridCol w:w="1595"/>
        <w:gridCol w:w="1595"/>
      </w:tblGrid>
      <w:tr w:rsidR="0002293E" w:rsidRPr="00BE6DAE" w14:paraId="2DF3D55E" w14:textId="77777777" w:rsidTr="0002293E">
        <w:trPr>
          <w:trHeight w:val="186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95C149C" w14:textId="77777777" w:rsidR="0002293E" w:rsidRPr="00BE6DAE" w:rsidRDefault="0002293E" w:rsidP="0002293E">
            <w:pPr>
              <w:keepLines/>
              <w:tabs>
                <w:tab w:val="left" w:pos="3435"/>
              </w:tabs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7C8F69E7" w14:textId="3969619B" w:rsidR="0002293E" w:rsidRPr="00BE6DAE" w:rsidRDefault="0002293E" w:rsidP="001B04DC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Model 1</w:t>
            </w:r>
            <w:r w:rsidR="001B04DC"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24DEC854" w14:textId="1AD24310" w:rsidR="0002293E" w:rsidRPr="00BE6DAE" w:rsidRDefault="0002293E" w:rsidP="001B04DC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Model 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="001B04DC"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bottom"/>
          </w:tcPr>
          <w:p w14:paraId="11B81510" w14:textId="0F6388CB" w:rsidR="0002293E" w:rsidRPr="00BE6DAE" w:rsidRDefault="0002293E" w:rsidP="001B04DC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Model 1</w:t>
            </w:r>
            <w:r w:rsidR="001B04DC"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E0CB26B" w14:textId="78838E43" w:rsidR="0002293E" w:rsidRPr="00BE6DAE" w:rsidRDefault="0002293E" w:rsidP="001B04DC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Model 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="001B04DC"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bottom"/>
          </w:tcPr>
          <w:p w14:paraId="47B00475" w14:textId="69F59B38" w:rsidR="0002293E" w:rsidRPr="00BE6DAE" w:rsidRDefault="0002293E" w:rsidP="001B04DC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Model 1</w:t>
            </w:r>
            <w:r w:rsidR="001B04DC"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, OR (95%CI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46A7C9C1" w14:textId="0E50AF5A" w:rsidR="0002293E" w:rsidRPr="00BE6DAE" w:rsidRDefault="0002293E" w:rsidP="001B04DC">
            <w:pPr>
              <w:keepLines/>
              <w:tabs>
                <w:tab w:val="left" w:pos="3435"/>
              </w:tabs>
              <w:ind w:firstLineChars="162" w:firstLine="340"/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Model 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2</w:t>
            </w:r>
            <w:r w:rsidR="001B04DC"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, OR (95%CI)</w:t>
            </w:r>
          </w:p>
        </w:tc>
      </w:tr>
      <w:tr w:rsidR="0002293E" w:rsidRPr="00BE6DAE" w14:paraId="51F29FFA" w14:textId="17843010" w:rsidTr="0002293E">
        <w:trPr>
          <w:trHeight w:val="186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9AE9A93" w14:textId="77777777" w:rsidR="0002293E" w:rsidRPr="00BE6DAE" w:rsidRDefault="0002293E" w:rsidP="0002293E">
            <w:pPr>
              <w:keepLines/>
              <w:tabs>
                <w:tab w:val="left" w:pos="3435"/>
              </w:tabs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Dog/Cat ownership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17BDB391" w14:textId="77777777" w:rsidR="0002293E" w:rsidRPr="00BE6DAE" w:rsidRDefault="0002293E" w:rsidP="0002293E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6BD8F93" w14:textId="77777777" w:rsidR="0002293E" w:rsidRPr="00BE6DAE" w:rsidRDefault="0002293E" w:rsidP="0002293E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A093C6A" w14:textId="77777777" w:rsidR="0002293E" w:rsidRPr="00BE6DAE" w:rsidRDefault="0002293E" w:rsidP="0002293E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6455430A" w14:textId="77777777" w:rsidR="0002293E" w:rsidRPr="00BE6DAE" w:rsidRDefault="0002293E" w:rsidP="0002293E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1B376EB3" w14:textId="77777777" w:rsidR="0002293E" w:rsidRPr="00BE6DAE" w:rsidRDefault="0002293E" w:rsidP="0002293E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453485FE" w14:textId="77777777" w:rsidR="0002293E" w:rsidRPr="00BE6DAE" w:rsidRDefault="0002293E" w:rsidP="0002293E">
            <w:pPr>
              <w:keepLines/>
              <w:tabs>
                <w:tab w:val="left" w:pos="3435"/>
              </w:tabs>
              <w:ind w:firstLineChars="162" w:firstLine="34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</w:tr>
      <w:tr w:rsidR="0002293E" w:rsidRPr="00BE6DAE" w14:paraId="798E3606" w14:textId="0B053EC0" w:rsidTr="0002293E">
        <w:trPr>
          <w:jc w:val="center"/>
        </w:trPr>
        <w:tc>
          <w:tcPr>
            <w:tcW w:w="1985" w:type="dxa"/>
            <w:vAlign w:val="bottom"/>
          </w:tcPr>
          <w:p w14:paraId="63F0124F" w14:textId="77777777" w:rsidR="0002293E" w:rsidRPr="00BE6DAE" w:rsidRDefault="0002293E" w:rsidP="0002293E">
            <w:pPr>
              <w:keepLines/>
              <w:tabs>
                <w:tab w:val="left" w:pos="3435"/>
              </w:tabs>
              <w:ind w:firstLineChars="82" w:firstLine="172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 xml:space="preserve">Never 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§</w:t>
            </w:r>
          </w:p>
        </w:tc>
        <w:tc>
          <w:tcPr>
            <w:tcW w:w="1594" w:type="dxa"/>
            <w:vAlign w:val="center"/>
          </w:tcPr>
          <w:p w14:paraId="42FB4F89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  <w:vAlign w:val="center"/>
          </w:tcPr>
          <w:p w14:paraId="40347B5B" w14:textId="281EBB4A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</w:tcPr>
          <w:p w14:paraId="5E15BA7A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4B0D146D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339C8CB7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634502E5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</w:tr>
      <w:tr w:rsidR="0002293E" w:rsidRPr="00BE6DAE" w14:paraId="3892E5A4" w14:textId="698CFF67" w:rsidTr="0002293E">
        <w:trPr>
          <w:jc w:val="center"/>
        </w:trPr>
        <w:tc>
          <w:tcPr>
            <w:tcW w:w="1985" w:type="dxa"/>
            <w:vAlign w:val="center"/>
          </w:tcPr>
          <w:p w14:paraId="5FBB9025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Past</w:t>
            </w:r>
          </w:p>
        </w:tc>
        <w:tc>
          <w:tcPr>
            <w:tcW w:w="1594" w:type="dxa"/>
          </w:tcPr>
          <w:p w14:paraId="4118C8A7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 (0.75-1.10) </w:t>
            </w:r>
          </w:p>
        </w:tc>
        <w:tc>
          <w:tcPr>
            <w:tcW w:w="1595" w:type="dxa"/>
          </w:tcPr>
          <w:p w14:paraId="4C9F063B" w14:textId="3E03C00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 (0.73-1.08) </w:t>
            </w:r>
          </w:p>
        </w:tc>
        <w:tc>
          <w:tcPr>
            <w:tcW w:w="1595" w:type="dxa"/>
          </w:tcPr>
          <w:p w14:paraId="47C60CEA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49758FF9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1478B40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612F080E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2293E" w:rsidRPr="00BE6DAE" w14:paraId="69576319" w14:textId="6454E1AB" w:rsidTr="0002293E">
        <w:trPr>
          <w:trHeight w:val="283"/>
          <w:jc w:val="center"/>
        </w:trPr>
        <w:tc>
          <w:tcPr>
            <w:tcW w:w="1985" w:type="dxa"/>
            <w:vAlign w:val="center"/>
          </w:tcPr>
          <w:p w14:paraId="7680840A" w14:textId="77777777" w:rsidR="0002293E" w:rsidRPr="00BE6DAE" w:rsidRDefault="0002293E" w:rsidP="0002293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Current</w:t>
            </w:r>
          </w:p>
        </w:tc>
        <w:tc>
          <w:tcPr>
            <w:tcW w:w="1594" w:type="dxa"/>
          </w:tcPr>
          <w:p w14:paraId="7DC95485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 (0.54-0.96) 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</w:t>
            </w:r>
          </w:p>
        </w:tc>
        <w:tc>
          <w:tcPr>
            <w:tcW w:w="1595" w:type="dxa"/>
          </w:tcPr>
          <w:p w14:paraId="3404180D" w14:textId="30EAA496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 (0.53-0.95) 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</w:t>
            </w:r>
          </w:p>
        </w:tc>
        <w:tc>
          <w:tcPr>
            <w:tcW w:w="1595" w:type="dxa"/>
          </w:tcPr>
          <w:p w14:paraId="1E1176FC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82895E1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462BB739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27623C22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2293E" w:rsidRPr="00BE6DAE" w14:paraId="3386EF50" w14:textId="7EA9A41D" w:rsidTr="0002293E">
        <w:trPr>
          <w:trHeight w:val="283"/>
          <w:jc w:val="center"/>
        </w:trPr>
        <w:tc>
          <w:tcPr>
            <w:tcW w:w="1985" w:type="dxa"/>
            <w:vAlign w:val="bottom"/>
          </w:tcPr>
          <w:p w14:paraId="58819324" w14:textId="77777777" w:rsidR="0002293E" w:rsidRPr="00BE6DAE" w:rsidRDefault="0002293E" w:rsidP="0002293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Dog ownership</w:t>
            </w:r>
          </w:p>
        </w:tc>
        <w:tc>
          <w:tcPr>
            <w:tcW w:w="1594" w:type="dxa"/>
            <w:vAlign w:val="bottom"/>
          </w:tcPr>
          <w:p w14:paraId="7DB79277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6651DEA3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3D5195F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77BA8B43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456D4A4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4D09DC7A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</w:tr>
      <w:tr w:rsidR="00ED7A69" w:rsidRPr="00BE6DAE" w14:paraId="4D4B5655" w14:textId="0E5C1C8D" w:rsidTr="0002293E">
        <w:trPr>
          <w:trHeight w:val="283"/>
          <w:jc w:val="center"/>
        </w:trPr>
        <w:tc>
          <w:tcPr>
            <w:tcW w:w="1985" w:type="dxa"/>
            <w:vAlign w:val="bottom"/>
          </w:tcPr>
          <w:p w14:paraId="5A979F56" w14:textId="77777777" w:rsidR="00ED7A69" w:rsidRPr="00BE6DAE" w:rsidRDefault="00ED7A69" w:rsidP="00ED7A69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 xml:space="preserve">Never 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§</w:t>
            </w:r>
          </w:p>
        </w:tc>
        <w:tc>
          <w:tcPr>
            <w:tcW w:w="1594" w:type="dxa"/>
            <w:vAlign w:val="center"/>
          </w:tcPr>
          <w:p w14:paraId="78E92BA9" w14:textId="5074FEC2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6E3C0B1C" w14:textId="3472D415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72A253E7" w14:textId="143615F4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  <w:vAlign w:val="center"/>
          </w:tcPr>
          <w:p w14:paraId="4B26E148" w14:textId="51BF8C08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  <w:vAlign w:val="center"/>
          </w:tcPr>
          <w:p w14:paraId="317A8B3D" w14:textId="7380D0A2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7EBFF3BB" w14:textId="77777777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</w:tr>
      <w:tr w:rsidR="00ED7A69" w:rsidRPr="00BE6DAE" w14:paraId="28911658" w14:textId="24F65B13" w:rsidTr="0002293E">
        <w:trPr>
          <w:trHeight w:val="283"/>
          <w:jc w:val="center"/>
        </w:trPr>
        <w:tc>
          <w:tcPr>
            <w:tcW w:w="1985" w:type="dxa"/>
            <w:vAlign w:val="center"/>
          </w:tcPr>
          <w:p w14:paraId="5E3BE9EC" w14:textId="77777777" w:rsidR="00ED7A69" w:rsidRPr="00BE6DAE" w:rsidRDefault="00ED7A69" w:rsidP="00ED7A6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Past</w:t>
            </w:r>
          </w:p>
        </w:tc>
        <w:tc>
          <w:tcPr>
            <w:tcW w:w="1594" w:type="dxa"/>
          </w:tcPr>
          <w:p w14:paraId="33F97867" w14:textId="335E2D39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3AE05C3" w14:textId="343EEB6B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528C0802" w14:textId="79F4E783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 (0.70-1.07) </w:t>
            </w:r>
          </w:p>
        </w:tc>
        <w:tc>
          <w:tcPr>
            <w:tcW w:w="1595" w:type="dxa"/>
          </w:tcPr>
          <w:p w14:paraId="0BACF0A5" w14:textId="15D4D625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 (0.68-1.03) </w:t>
            </w:r>
          </w:p>
        </w:tc>
        <w:tc>
          <w:tcPr>
            <w:tcW w:w="1595" w:type="dxa"/>
          </w:tcPr>
          <w:p w14:paraId="3A7D92BA" w14:textId="2FD0CD3D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A10B169" w14:textId="77777777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D7A69" w:rsidRPr="00BE6DAE" w14:paraId="01857D11" w14:textId="0D72C3E4" w:rsidTr="0002293E">
        <w:trPr>
          <w:trHeight w:val="283"/>
          <w:jc w:val="center"/>
        </w:trPr>
        <w:tc>
          <w:tcPr>
            <w:tcW w:w="1985" w:type="dxa"/>
            <w:vAlign w:val="center"/>
          </w:tcPr>
          <w:p w14:paraId="6112F9DF" w14:textId="77777777" w:rsidR="00ED7A69" w:rsidRPr="00BE6DAE" w:rsidRDefault="00ED7A69" w:rsidP="00ED7A6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Current</w:t>
            </w:r>
          </w:p>
        </w:tc>
        <w:tc>
          <w:tcPr>
            <w:tcW w:w="1594" w:type="dxa"/>
          </w:tcPr>
          <w:p w14:paraId="59D191BD" w14:textId="3EF9A7E4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5E2C95E0" w14:textId="6CDA2DC7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D61B71A" w14:textId="43627D6F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0.54 (0.37-0.78) </w:t>
            </w:r>
            <w:r w:rsidRPr="00BE6DAE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6FC1ADAF" w14:textId="16079615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0.54 (0.38-0.79) </w:t>
            </w:r>
            <w:r w:rsidRPr="00BE6DAE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139166E3" w14:textId="785E76B2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6D1C4E5" w14:textId="77777777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2293E" w:rsidRPr="00BE6DAE" w14:paraId="60209960" w14:textId="387B281C" w:rsidTr="0002293E">
        <w:trPr>
          <w:trHeight w:val="283"/>
          <w:jc w:val="center"/>
        </w:trPr>
        <w:tc>
          <w:tcPr>
            <w:tcW w:w="1985" w:type="dxa"/>
            <w:vAlign w:val="bottom"/>
          </w:tcPr>
          <w:p w14:paraId="791B970A" w14:textId="77777777" w:rsidR="0002293E" w:rsidRPr="00BE6DAE" w:rsidRDefault="0002293E" w:rsidP="0002293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Cat ownership</w:t>
            </w:r>
          </w:p>
        </w:tc>
        <w:tc>
          <w:tcPr>
            <w:tcW w:w="1594" w:type="dxa"/>
            <w:vAlign w:val="bottom"/>
          </w:tcPr>
          <w:p w14:paraId="35051A4E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682BA53E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38D0E13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8B5D91C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3DE0D126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67BE865F" w14:textId="77777777" w:rsidR="0002293E" w:rsidRPr="00BE6DAE" w:rsidRDefault="0002293E" w:rsidP="0002293E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</w:tr>
      <w:tr w:rsidR="00ED7A69" w:rsidRPr="00BE6DAE" w14:paraId="2FE8D594" w14:textId="1335E04D" w:rsidTr="0002293E">
        <w:trPr>
          <w:trHeight w:val="283"/>
          <w:jc w:val="center"/>
        </w:trPr>
        <w:tc>
          <w:tcPr>
            <w:tcW w:w="1985" w:type="dxa"/>
            <w:vAlign w:val="bottom"/>
          </w:tcPr>
          <w:p w14:paraId="5DA8E006" w14:textId="77777777" w:rsidR="00ED7A69" w:rsidRPr="00BE6DAE" w:rsidRDefault="00ED7A69" w:rsidP="00ED7A69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 xml:space="preserve">Never 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§</w:t>
            </w:r>
          </w:p>
        </w:tc>
        <w:tc>
          <w:tcPr>
            <w:tcW w:w="1594" w:type="dxa"/>
            <w:vAlign w:val="center"/>
          </w:tcPr>
          <w:p w14:paraId="534751AC" w14:textId="008793E2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5A11DCC4" w14:textId="77777777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315989FA" w14:textId="6729849D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40C23E8" w14:textId="77777777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2FAE6B1E" w14:textId="5F97C654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  <w:tc>
          <w:tcPr>
            <w:tcW w:w="1595" w:type="dxa"/>
            <w:vAlign w:val="center"/>
          </w:tcPr>
          <w:p w14:paraId="14EAB222" w14:textId="2CD4708A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  <w:t>1</w:t>
            </w:r>
          </w:p>
        </w:tc>
      </w:tr>
      <w:tr w:rsidR="00ED7A69" w:rsidRPr="00BE6DAE" w14:paraId="7F6DA092" w14:textId="0AC072C2" w:rsidTr="007A760D">
        <w:trPr>
          <w:trHeight w:val="283"/>
          <w:jc w:val="center"/>
        </w:trPr>
        <w:tc>
          <w:tcPr>
            <w:tcW w:w="1985" w:type="dxa"/>
            <w:vAlign w:val="center"/>
          </w:tcPr>
          <w:p w14:paraId="12566AB5" w14:textId="77777777" w:rsidR="00ED7A69" w:rsidRPr="00BE6DAE" w:rsidRDefault="00ED7A69" w:rsidP="00ED7A6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Past</w:t>
            </w:r>
          </w:p>
        </w:tc>
        <w:tc>
          <w:tcPr>
            <w:tcW w:w="1594" w:type="dxa"/>
          </w:tcPr>
          <w:p w14:paraId="293FB283" w14:textId="6C40F641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4AD3D714" w14:textId="77777777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0DC32D1" w14:textId="3ED15BFE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49704321" w14:textId="77777777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8F95311" w14:textId="13446D36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 (0.76-1.30) </w:t>
            </w:r>
          </w:p>
        </w:tc>
        <w:tc>
          <w:tcPr>
            <w:tcW w:w="1595" w:type="dxa"/>
          </w:tcPr>
          <w:p w14:paraId="13FF3CFE" w14:textId="0A8CD5A2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 (0.75-1.29) </w:t>
            </w:r>
          </w:p>
        </w:tc>
      </w:tr>
      <w:tr w:rsidR="00ED7A69" w:rsidRPr="00BE6DAE" w14:paraId="58FD2DD1" w14:textId="41D39ECF" w:rsidTr="007A760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BB5F1E2" w14:textId="77777777" w:rsidR="00ED7A69" w:rsidRPr="00BE6DAE" w:rsidRDefault="00ED7A69" w:rsidP="00ED7A6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 Current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5B8B40B5" w14:textId="1333FB73" w:rsidR="00ED7A69" w:rsidRPr="00BE6DAE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B4AE822" w14:textId="77777777" w:rsidR="00ED7A69" w:rsidRPr="00892935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0F8B49C0" w14:textId="00C2FAC4" w:rsidR="00ED7A69" w:rsidRPr="00892935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B9D797C" w14:textId="77777777" w:rsidR="00ED7A69" w:rsidRPr="00892935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DD3A92F" w14:textId="00F572C1" w:rsidR="00ED7A69" w:rsidRPr="00892935" w:rsidRDefault="00ED7A69" w:rsidP="00ED7A69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8 (0.75-1.54) 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6E80506D" w14:textId="551308E2" w:rsidR="00ED7A69" w:rsidRPr="00892935" w:rsidRDefault="00ED7A69" w:rsidP="00ED7A69">
            <w:pPr>
              <w:keepLines/>
              <w:tabs>
                <w:tab w:val="left" w:pos="3435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 </w:t>
            </w:r>
            <w:r w:rsidRPr="00BE6D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0.74-1.53) </w:t>
            </w:r>
          </w:p>
        </w:tc>
      </w:tr>
      <w:tr w:rsidR="001E15C4" w:rsidRPr="00BE6DAE" w14:paraId="366C49F8" w14:textId="77777777" w:rsidTr="007A760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3921CA0" w14:textId="4F03A677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S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ex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male vs female)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0760EB36" w14:textId="6F9D216F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7 (0.98-1.40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2C2C3C3A" w14:textId="1823B0F2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6 (0.77-1.21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80F4D18" w14:textId="6D790892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7 (0.98-1.39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E0D6B42" w14:textId="674ADBA2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6 (0.76-1.21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485DEB97" w14:textId="714A9445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8 (0.99-1.41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623CC95" w14:textId="621DDA2E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9 (0.78-1.24)</w:t>
            </w:r>
          </w:p>
        </w:tc>
      </w:tr>
      <w:tr w:rsidR="001E15C4" w:rsidRPr="00BE6DAE" w14:paraId="22050187" w14:textId="77777777" w:rsidTr="0002293E">
        <w:trPr>
          <w:jc w:val="center"/>
        </w:trPr>
        <w:tc>
          <w:tcPr>
            <w:tcW w:w="1985" w:type="dxa"/>
            <w:vAlign w:val="center"/>
          </w:tcPr>
          <w:p w14:paraId="443346DB" w14:textId="544AFEBE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A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ge</w:t>
            </w:r>
          </w:p>
        </w:tc>
        <w:tc>
          <w:tcPr>
            <w:tcW w:w="1594" w:type="dxa"/>
          </w:tcPr>
          <w:p w14:paraId="7E32169F" w14:textId="7C73804D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5 (1.13-1.18)</w:t>
            </w:r>
            <w:r w:rsidRPr="00BE6DAE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 xml:space="preserve"> 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629AD483" w14:textId="017FE151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5 (1.13-1.17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68D77E14" w14:textId="4A617A4B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5 (1.13-1.18)</w:t>
            </w:r>
            <w:r w:rsidRPr="00BE6DAE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 xml:space="preserve"> 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2E0CB2F6" w14:textId="3A8E683D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5 (1.13-1.17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323D051A" w14:textId="5CE46062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16 (1.14-1.18)</w:t>
            </w:r>
            <w:r w:rsidRPr="00BE6DAE">
              <w:rPr>
                <w:rFonts w:ascii="Times New Roman" w:eastAsia="ＭＳ 明朝" w:hAnsi="Times New Roman" w:cs="Times New Roman"/>
                <w:b/>
                <w:bCs/>
                <w:snapToGrid w:val="0"/>
                <w:color w:val="000000" w:themeColor="text1"/>
                <w:szCs w:val="21"/>
              </w:rPr>
              <w:t xml:space="preserve"> 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*</w:t>
            </w:r>
          </w:p>
        </w:tc>
        <w:tc>
          <w:tcPr>
            <w:tcW w:w="1595" w:type="dxa"/>
          </w:tcPr>
          <w:p w14:paraId="69F974DC" w14:textId="19BDAF79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5 (1.13-1.17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  <w:tr w:rsidR="001E15C4" w:rsidRPr="00BE6DAE" w14:paraId="6AFB640F" w14:textId="77777777" w:rsidTr="0002293E">
        <w:trPr>
          <w:jc w:val="center"/>
        </w:trPr>
        <w:tc>
          <w:tcPr>
            <w:tcW w:w="1985" w:type="dxa"/>
            <w:vAlign w:val="center"/>
          </w:tcPr>
          <w:p w14:paraId="680C33B3" w14:textId="63541A18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ousehold siz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living together vs missing)</w:t>
            </w:r>
          </w:p>
        </w:tc>
        <w:tc>
          <w:tcPr>
            <w:tcW w:w="1594" w:type="dxa"/>
          </w:tcPr>
          <w:p w14:paraId="37285356" w14:textId="5EF8DFD2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50 (0.77-2.94)</w:t>
            </w:r>
          </w:p>
        </w:tc>
        <w:tc>
          <w:tcPr>
            <w:tcW w:w="1595" w:type="dxa"/>
          </w:tcPr>
          <w:p w14:paraId="2111E701" w14:textId="2DF4CA05" w:rsidR="001E15C4" w:rsidRPr="00DC7C00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0 (0.85-3.40)</w:t>
            </w:r>
          </w:p>
        </w:tc>
        <w:tc>
          <w:tcPr>
            <w:tcW w:w="1595" w:type="dxa"/>
          </w:tcPr>
          <w:p w14:paraId="46D7E642" w14:textId="7B027906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50 (0.77-2.92)</w:t>
            </w:r>
          </w:p>
        </w:tc>
        <w:tc>
          <w:tcPr>
            <w:tcW w:w="1595" w:type="dxa"/>
          </w:tcPr>
          <w:p w14:paraId="63A94419" w14:textId="521561D5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9 (0.85-3.38)</w:t>
            </w:r>
          </w:p>
        </w:tc>
        <w:tc>
          <w:tcPr>
            <w:tcW w:w="1595" w:type="dxa"/>
          </w:tcPr>
          <w:p w14:paraId="5A54C63B" w14:textId="06D1D9F0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48 (0.75-2.90)</w:t>
            </w:r>
          </w:p>
        </w:tc>
        <w:tc>
          <w:tcPr>
            <w:tcW w:w="1595" w:type="dxa"/>
          </w:tcPr>
          <w:p w14:paraId="0145B9F4" w14:textId="13A09E1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6 (0.83-3.34)</w:t>
            </w:r>
          </w:p>
        </w:tc>
      </w:tr>
      <w:tr w:rsidR="001E15C4" w:rsidRPr="00BE6DAE" w14:paraId="63207610" w14:textId="77777777" w:rsidTr="0002293E">
        <w:trPr>
          <w:jc w:val="center"/>
        </w:trPr>
        <w:tc>
          <w:tcPr>
            <w:tcW w:w="1985" w:type="dxa"/>
            <w:vAlign w:val="center"/>
          </w:tcPr>
          <w:p w14:paraId="7E5AB810" w14:textId="3DDC0CA8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lastRenderedPageBreak/>
              <w:t>E</w:t>
            </w:r>
            <w:r w:rsidRPr="004C645C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ducational attainment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r w:rsidRPr="004C645C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College, university, or graduate school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vs missing)</w:t>
            </w:r>
          </w:p>
        </w:tc>
        <w:tc>
          <w:tcPr>
            <w:tcW w:w="1594" w:type="dxa"/>
          </w:tcPr>
          <w:p w14:paraId="7954285B" w14:textId="63664401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78 (0.39-1.56)</w:t>
            </w:r>
          </w:p>
        </w:tc>
        <w:tc>
          <w:tcPr>
            <w:tcW w:w="1595" w:type="dxa"/>
          </w:tcPr>
          <w:p w14:paraId="2C9D36A7" w14:textId="5CFDC5BD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0 (0.44-1.83)</w:t>
            </w:r>
          </w:p>
        </w:tc>
        <w:tc>
          <w:tcPr>
            <w:tcW w:w="1595" w:type="dxa"/>
          </w:tcPr>
          <w:p w14:paraId="2646676E" w14:textId="28E832B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79 (0.40-1.59)</w:t>
            </w:r>
          </w:p>
        </w:tc>
        <w:tc>
          <w:tcPr>
            <w:tcW w:w="1595" w:type="dxa"/>
          </w:tcPr>
          <w:p w14:paraId="75FABABA" w14:textId="32956009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2 (0.45-1.85)</w:t>
            </w:r>
          </w:p>
        </w:tc>
        <w:tc>
          <w:tcPr>
            <w:tcW w:w="1595" w:type="dxa"/>
          </w:tcPr>
          <w:p w14:paraId="0DB8C5C4" w14:textId="12B12E5A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77 (0.39-1.55)</w:t>
            </w:r>
          </w:p>
        </w:tc>
        <w:tc>
          <w:tcPr>
            <w:tcW w:w="1595" w:type="dxa"/>
          </w:tcPr>
          <w:p w14:paraId="0487A70E" w14:textId="053093FA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9 (0.44-1.81)</w:t>
            </w:r>
          </w:p>
        </w:tc>
      </w:tr>
      <w:tr w:rsidR="001E15C4" w:rsidRPr="00BE6DAE" w14:paraId="2509FD93" w14:textId="77777777" w:rsidTr="007A760D">
        <w:trPr>
          <w:jc w:val="center"/>
        </w:trPr>
        <w:tc>
          <w:tcPr>
            <w:tcW w:w="1985" w:type="dxa"/>
            <w:vAlign w:val="center"/>
          </w:tcPr>
          <w:p w14:paraId="6911DC81" w14:textId="658C7E73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E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quivalent incom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≥</w:t>
            </w:r>
            <w:proofErr w:type="gramStart"/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4,000,000 yen</w:t>
            </w:r>
            <w:proofErr w:type="gramEnd"/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vs missing)</w:t>
            </w:r>
          </w:p>
        </w:tc>
        <w:tc>
          <w:tcPr>
            <w:tcW w:w="1594" w:type="dxa"/>
          </w:tcPr>
          <w:p w14:paraId="6D453E95" w14:textId="5A04E5F3" w:rsidR="001E15C4" w:rsidRPr="009F71A2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.78 (0.39-1.56)</w:t>
            </w:r>
          </w:p>
        </w:tc>
        <w:tc>
          <w:tcPr>
            <w:tcW w:w="1595" w:type="dxa"/>
          </w:tcPr>
          <w:p w14:paraId="147EC31B" w14:textId="36B595A0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0 (0.45-1.09)</w:t>
            </w:r>
          </w:p>
        </w:tc>
        <w:tc>
          <w:tcPr>
            <w:tcW w:w="1595" w:type="dxa"/>
          </w:tcPr>
          <w:p w14:paraId="5E0FA8B7" w14:textId="7335380A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1 (0.39-0.94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595" w:type="dxa"/>
          </w:tcPr>
          <w:p w14:paraId="19C86061" w14:textId="269591A5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0 (0.45-1.09)</w:t>
            </w:r>
          </w:p>
        </w:tc>
        <w:tc>
          <w:tcPr>
            <w:tcW w:w="1595" w:type="dxa"/>
          </w:tcPr>
          <w:p w14:paraId="4F6444E8" w14:textId="5899BA09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0 (0.39-0.93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595" w:type="dxa"/>
          </w:tcPr>
          <w:p w14:paraId="54B45411" w14:textId="757E5D2C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9 (0.44-1.07)</w:t>
            </w:r>
          </w:p>
        </w:tc>
      </w:tr>
      <w:tr w:rsidR="001E15C4" w:rsidRPr="00BE6DAE" w14:paraId="41E6B372" w14:textId="77777777" w:rsidTr="007A760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B2B70B6" w14:textId="0BBAF059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A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dministrative districts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3C8FD115" w14:textId="3D21548C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1 (0.99-1.03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454D9BC" w14:textId="294AF181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1 (0.99-1.03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631E998" w14:textId="7A6C1359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1 (0.99-1.03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3DB666D" w14:textId="0149C9DD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1 (0.99-1.03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6BE325D" w14:textId="465FBB12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1 (0.99-1.03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99EF340" w14:textId="3452E3E4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01 (0.99-1.03)</w:t>
            </w:r>
          </w:p>
        </w:tc>
      </w:tr>
      <w:tr w:rsidR="001E15C4" w:rsidRPr="00BE6DAE" w14:paraId="767A5C28" w14:textId="77777777" w:rsidTr="007A760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93611E3" w14:textId="27C02822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hypertension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6A590F93" w14:textId="7777777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5B759A2" w14:textId="28BDB3CA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4 (0.77-1.12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15F696E3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0073FD5" w14:textId="3F45703F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3 (0.77-1.12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2E6E6DAA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D71EC12" w14:textId="451E5D2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3 (0.78-1.12)</w:t>
            </w:r>
          </w:p>
        </w:tc>
      </w:tr>
      <w:tr w:rsidR="001E15C4" w:rsidRPr="00BE6DAE" w14:paraId="225183AE" w14:textId="77777777" w:rsidTr="0002293E">
        <w:trPr>
          <w:jc w:val="center"/>
        </w:trPr>
        <w:tc>
          <w:tcPr>
            <w:tcW w:w="1985" w:type="dxa"/>
            <w:vAlign w:val="center"/>
          </w:tcPr>
          <w:p w14:paraId="31883B23" w14:textId="0BA23F6C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heart diseas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5251821F" w14:textId="7777777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BF9BDA3" w14:textId="48FBC3D5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2 (0.75-1.15)</w:t>
            </w:r>
          </w:p>
        </w:tc>
        <w:tc>
          <w:tcPr>
            <w:tcW w:w="1595" w:type="dxa"/>
          </w:tcPr>
          <w:p w14:paraId="56ECD441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5697AABD" w14:textId="2F029B59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2 (0.74-1.14)</w:t>
            </w:r>
          </w:p>
        </w:tc>
        <w:tc>
          <w:tcPr>
            <w:tcW w:w="1595" w:type="dxa"/>
          </w:tcPr>
          <w:p w14:paraId="604AA0A5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2A01CE3B" w14:textId="0BD067BA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3 (0.75-1.15)</w:t>
            </w:r>
          </w:p>
        </w:tc>
      </w:tr>
      <w:tr w:rsidR="001E15C4" w:rsidRPr="00BE6DAE" w14:paraId="4D39F1D4" w14:textId="77777777" w:rsidTr="0002293E">
        <w:trPr>
          <w:jc w:val="center"/>
        </w:trPr>
        <w:tc>
          <w:tcPr>
            <w:tcW w:w="1985" w:type="dxa"/>
            <w:vAlign w:val="center"/>
          </w:tcPr>
          <w:p w14:paraId="798A9B08" w14:textId="6A67DAFD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strok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556A8840" w14:textId="7777777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72F9F350" w14:textId="4C5E11D6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9 (0.72-1.38)</w:t>
            </w:r>
          </w:p>
        </w:tc>
        <w:tc>
          <w:tcPr>
            <w:tcW w:w="1595" w:type="dxa"/>
          </w:tcPr>
          <w:p w14:paraId="79F82BC3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40B3C0AA" w14:textId="4C2BDF85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0 (0.72-1.39)</w:t>
            </w:r>
          </w:p>
        </w:tc>
        <w:tc>
          <w:tcPr>
            <w:tcW w:w="1595" w:type="dxa"/>
          </w:tcPr>
          <w:p w14:paraId="6AF01E7E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8CEB672" w14:textId="1CBAF75D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1 (0.73-1.40)</w:t>
            </w:r>
          </w:p>
        </w:tc>
      </w:tr>
      <w:tr w:rsidR="001E15C4" w:rsidRPr="00BE6DAE" w14:paraId="7C34B05A" w14:textId="77777777" w:rsidTr="0002293E">
        <w:trPr>
          <w:jc w:val="center"/>
        </w:trPr>
        <w:tc>
          <w:tcPr>
            <w:tcW w:w="1985" w:type="dxa"/>
            <w:vAlign w:val="center"/>
          </w:tcPr>
          <w:p w14:paraId="0AD5A0E1" w14:textId="652D9FB8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diabetes mellitus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408997BA" w14:textId="7777777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798E990D" w14:textId="6A6B3071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2 (0.57-0.8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6E9289CC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6BD3D8A" w14:textId="295E6D5A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2 (0.57-0.8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7008C02B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AC1144E" w14:textId="4850BCCC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2 (0.57-0.8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  <w:tr w:rsidR="001E15C4" w:rsidRPr="00BE6DAE" w14:paraId="095FC658" w14:textId="77777777" w:rsidTr="0002293E">
        <w:trPr>
          <w:jc w:val="center"/>
        </w:trPr>
        <w:tc>
          <w:tcPr>
            <w:tcW w:w="1985" w:type="dxa"/>
            <w:vAlign w:val="center"/>
          </w:tcPr>
          <w:p w14:paraId="77E9AACD" w14:textId="2D490410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lung respiratory diseas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5A4A74C1" w14:textId="7777777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756DFABC" w14:textId="69A3ED6C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9 (0.63-1.00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595" w:type="dxa"/>
          </w:tcPr>
          <w:p w14:paraId="1738EA59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7D83091B" w14:textId="0202F135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9 (0.62-0.9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595" w:type="dxa"/>
          </w:tcPr>
          <w:p w14:paraId="79FAC17C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23DDA716" w14:textId="5C67B001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9 (0.62-0.9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</w:t>
            </w:r>
          </w:p>
        </w:tc>
      </w:tr>
      <w:tr w:rsidR="001E15C4" w:rsidRPr="00BE6DAE" w14:paraId="166E8EE6" w14:textId="77777777" w:rsidTr="0002293E">
        <w:trPr>
          <w:jc w:val="center"/>
        </w:trPr>
        <w:tc>
          <w:tcPr>
            <w:tcW w:w="1985" w:type="dxa"/>
            <w:vAlign w:val="center"/>
          </w:tcPr>
          <w:p w14:paraId="0F98F220" w14:textId="225541BE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H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istory of cancer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798D7456" w14:textId="7777777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42B508B8" w14:textId="671EC258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1 (0.57-0.8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361C4FE3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77319785" w14:textId="0F856195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1 (0.57-0.8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340C8E1E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60B4E2D2" w14:textId="10D804A9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1 (0.57-0.8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  <w:tr w:rsidR="001E15C4" w:rsidRPr="00BE6DAE" w14:paraId="50DEAC96" w14:textId="77777777" w:rsidTr="0002293E">
        <w:trPr>
          <w:jc w:val="center"/>
        </w:trPr>
        <w:tc>
          <w:tcPr>
            <w:tcW w:w="1985" w:type="dxa"/>
            <w:vAlign w:val="center"/>
          </w:tcPr>
          <w:p w14:paraId="47CA5561" w14:textId="28162C4E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A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lcohol drinking 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status (current vs never)</w:t>
            </w:r>
          </w:p>
        </w:tc>
        <w:tc>
          <w:tcPr>
            <w:tcW w:w="1594" w:type="dxa"/>
          </w:tcPr>
          <w:p w14:paraId="383A4A5F" w14:textId="7777777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2F43FA13" w14:textId="061C1E4F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8 (0.64-0.96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595" w:type="dxa"/>
          </w:tcPr>
          <w:p w14:paraId="5DDD8364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6068107" w14:textId="3A18DE26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8 (0.64-0.96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595" w:type="dxa"/>
          </w:tcPr>
          <w:p w14:paraId="50719FA9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3206FB2D" w14:textId="7B2599B0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  <w:r w:rsidR="00964BD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6</w:t>
            </w:r>
            <w:r w:rsidR="00964BD4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964BD4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</w:t>
            </w:r>
          </w:p>
        </w:tc>
      </w:tr>
      <w:tr w:rsidR="001E15C4" w:rsidRPr="00BE6DAE" w14:paraId="5C853CCF" w14:textId="77777777" w:rsidTr="0002293E">
        <w:trPr>
          <w:jc w:val="center"/>
        </w:trPr>
        <w:tc>
          <w:tcPr>
            <w:tcW w:w="1985" w:type="dxa"/>
            <w:vAlign w:val="center"/>
          </w:tcPr>
          <w:p w14:paraId="2646458C" w14:textId="2E76943F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S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moking status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current vs never)</w:t>
            </w:r>
          </w:p>
        </w:tc>
        <w:tc>
          <w:tcPr>
            <w:tcW w:w="1594" w:type="dxa"/>
          </w:tcPr>
          <w:p w14:paraId="70E6DCEE" w14:textId="7777777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63B684D4" w14:textId="426E2D95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7 (1.08-1.99) 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</w:t>
            </w:r>
          </w:p>
        </w:tc>
        <w:tc>
          <w:tcPr>
            <w:tcW w:w="1595" w:type="dxa"/>
          </w:tcPr>
          <w:p w14:paraId="6C12A848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22CEC83F" w14:textId="25FCFA30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7 (1.08-1.99) 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</w:t>
            </w:r>
          </w:p>
        </w:tc>
        <w:tc>
          <w:tcPr>
            <w:tcW w:w="1595" w:type="dxa"/>
          </w:tcPr>
          <w:p w14:paraId="7307CBDE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D24EC2D" w14:textId="629278F9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  <w:r w:rsidR="00964BD4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0</w:t>
            </w:r>
            <w:r w:rsidR="00964BD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1.9</w:t>
            </w:r>
            <w:r w:rsidR="00964BD4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*</w:t>
            </w:r>
          </w:p>
        </w:tc>
      </w:tr>
      <w:tr w:rsidR="001E15C4" w:rsidRPr="00BE6DAE" w14:paraId="1796E22A" w14:textId="77777777" w:rsidTr="0002293E">
        <w:trPr>
          <w:jc w:val="center"/>
        </w:trPr>
        <w:tc>
          <w:tcPr>
            <w:tcW w:w="1985" w:type="dxa"/>
            <w:vAlign w:val="center"/>
          </w:tcPr>
          <w:p w14:paraId="3E787BF1" w14:textId="0BFD5717" w:rsidR="001E15C4" w:rsidRPr="00BE6DAE" w:rsidRDefault="001E15C4" w:rsidP="001E15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F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ood variety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r w:rsidRPr="00E30FEA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-3 points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vs </w:t>
            </w:r>
            <w:r w:rsidRPr="00E30FEA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≥4 points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)</w:t>
            </w:r>
          </w:p>
        </w:tc>
        <w:tc>
          <w:tcPr>
            <w:tcW w:w="1594" w:type="dxa"/>
          </w:tcPr>
          <w:p w14:paraId="2F379588" w14:textId="77777777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270591A" w14:textId="0E5C3BE0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9 (0.73-1.08)</w:t>
            </w:r>
          </w:p>
        </w:tc>
        <w:tc>
          <w:tcPr>
            <w:tcW w:w="1595" w:type="dxa"/>
          </w:tcPr>
          <w:p w14:paraId="2B16F3FE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2A9B1DEF" w14:textId="7DAB8866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9 (0.73-1.08)</w:t>
            </w:r>
          </w:p>
        </w:tc>
        <w:tc>
          <w:tcPr>
            <w:tcW w:w="1595" w:type="dxa"/>
          </w:tcPr>
          <w:p w14:paraId="4F9C19EE" w14:textId="77777777" w:rsidR="001E15C4" w:rsidRPr="00892935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329BA1B1" w14:textId="621C85F1" w:rsidR="001E15C4" w:rsidRPr="00BE6DAE" w:rsidRDefault="001E15C4" w:rsidP="001E15C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  <w:r w:rsidR="00964BD4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73-1.0</w:t>
            </w:r>
            <w:r w:rsidR="00964BD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964BD4" w:rsidRPr="00BE6DAE" w14:paraId="60487232" w14:textId="77777777" w:rsidTr="0002293E">
        <w:trPr>
          <w:jc w:val="center"/>
        </w:trPr>
        <w:tc>
          <w:tcPr>
            <w:tcW w:w="1985" w:type="dxa"/>
            <w:vAlign w:val="center"/>
          </w:tcPr>
          <w:p w14:paraId="1569E1D9" w14:textId="4D5D18C6" w:rsidR="00964BD4" w:rsidRPr="00BE6DAE" w:rsidRDefault="00964BD4" w:rsidP="00964BD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lastRenderedPageBreak/>
              <w:t>F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railty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no vs yes)</w:t>
            </w:r>
          </w:p>
        </w:tc>
        <w:tc>
          <w:tcPr>
            <w:tcW w:w="1594" w:type="dxa"/>
          </w:tcPr>
          <w:p w14:paraId="1A09FBD4" w14:textId="1218DAE2" w:rsidR="00964BD4" w:rsidRPr="00BE6DAE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C0EBE20" w14:textId="4482A921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63 (0.51-0.76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2CA07764" w14:textId="77777777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2310FFC9" w14:textId="13144784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63 (0.52-0.77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</w:tcPr>
          <w:p w14:paraId="2E2CD001" w14:textId="77777777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08347A67" w14:textId="53A83117" w:rsidR="00964BD4" w:rsidRPr="00BE6DAE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napToGrid w:val="0"/>
                <w:color w:val="000000" w:themeColor="text1"/>
                <w:szCs w:val="21"/>
              </w:rPr>
              <w:t>0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.63 (0.51-0.76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  <w:tr w:rsidR="00964BD4" w:rsidRPr="00BE6DAE" w14:paraId="79B85E8B" w14:textId="77777777" w:rsidTr="007A760D">
        <w:trPr>
          <w:jc w:val="center"/>
        </w:trPr>
        <w:tc>
          <w:tcPr>
            <w:tcW w:w="1985" w:type="dxa"/>
            <w:vAlign w:val="center"/>
          </w:tcPr>
          <w:p w14:paraId="6482C6F3" w14:textId="03422B7C" w:rsidR="00964BD4" w:rsidRPr="00BE6DAE" w:rsidRDefault="00964BD4" w:rsidP="00964BD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Geriatric Depression Scale</w:t>
            </w: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(</w:t>
            </w:r>
            <w:proofErr w:type="gramStart"/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0-1 point</w:t>
            </w:r>
            <w:proofErr w:type="gramEnd"/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vs </w:t>
            </w:r>
            <w:r w:rsidRPr="007A760D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≥2 points</w:t>
            </w:r>
          </w:p>
        </w:tc>
        <w:tc>
          <w:tcPr>
            <w:tcW w:w="1594" w:type="dxa"/>
          </w:tcPr>
          <w:p w14:paraId="081731D2" w14:textId="77777777" w:rsidR="00964BD4" w:rsidRPr="00BE6DAE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7CDF068C" w14:textId="1CDDAB34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6 (0.71-1.05)</w:t>
            </w:r>
          </w:p>
        </w:tc>
        <w:tc>
          <w:tcPr>
            <w:tcW w:w="1595" w:type="dxa"/>
          </w:tcPr>
          <w:p w14:paraId="130B3115" w14:textId="77777777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2F66AECC" w14:textId="749A8CDF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6 (0.71-1.05)</w:t>
            </w:r>
          </w:p>
        </w:tc>
        <w:tc>
          <w:tcPr>
            <w:tcW w:w="1595" w:type="dxa"/>
          </w:tcPr>
          <w:p w14:paraId="431BE264" w14:textId="77777777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</w:tcPr>
          <w:p w14:paraId="1FC8E9A7" w14:textId="0D6DBBEF" w:rsidR="00964BD4" w:rsidRPr="00BE6DAE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6 (0.71-1.05)</w:t>
            </w:r>
          </w:p>
        </w:tc>
      </w:tr>
      <w:tr w:rsidR="00964BD4" w:rsidRPr="00BE6DAE" w14:paraId="3F6D5D82" w14:textId="77777777" w:rsidTr="007A760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C40779A" w14:textId="07F3C4C2" w:rsidR="00964BD4" w:rsidRPr="00BE6DAE" w:rsidRDefault="00964BD4" w:rsidP="00964BD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F</w:t>
            </w:r>
            <w:r w:rsidRPr="00BE6DAE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>ollow-up period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10392737" w14:textId="77777777" w:rsidR="00964BD4" w:rsidRPr="00BE6DAE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BA21B67" w14:textId="6E5778B8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8 (0.77-0.7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50247FD" w14:textId="77777777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3907B45" w14:textId="649DD91F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8 (0.77-0.7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2D74D60E" w14:textId="77777777" w:rsidR="00964BD4" w:rsidRPr="00892935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64490A1" w14:textId="48FB9CE0" w:rsidR="00964BD4" w:rsidRPr="00BE6DAE" w:rsidRDefault="00964BD4" w:rsidP="00964BD4">
            <w:pPr>
              <w:keepLines/>
              <w:tabs>
                <w:tab w:val="left" w:pos="343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8 (0.78-0.79)</w:t>
            </w:r>
            <w:r w:rsidRPr="009F71A2">
              <w:rPr>
                <w:rFonts w:ascii="Times New Roman" w:eastAsia="ＭＳ 明朝" w:hAnsi="Times New Roman" w:cs="Times New Roman"/>
                <w:snapToGrid w:val="0"/>
                <w:color w:val="000000" w:themeColor="text1"/>
                <w:szCs w:val="21"/>
              </w:rPr>
              <w:t xml:space="preserve"> **</w:t>
            </w:r>
          </w:p>
        </w:tc>
      </w:tr>
    </w:tbl>
    <w:p w14:paraId="03D3921B" w14:textId="77777777" w:rsidR="000D6F91" w:rsidRPr="00BE6DAE" w:rsidRDefault="000D6F91" w:rsidP="001B04DC">
      <w:pPr>
        <w:keepLines/>
        <w:tabs>
          <w:tab w:val="left" w:pos="3435"/>
        </w:tabs>
        <w:snapToGrid w:val="0"/>
        <w:ind w:firstLineChars="405" w:firstLine="850"/>
        <w:jc w:val="left"/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</w:pPr>
      <w:r w:rsidRPr="00587F99">
        <w:rPr>
          <w:snapToGrid w:val="0"/>
          <w:color w:val="000000" w:themeColor="text1"/>
        </w:rPr>
        <w:t>*p&lt;</w:t>
      </w:r>
      <w:r w:rsidRPr="00BE6DAE"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  <w:t xml:space="preserve">0.05, </w:t>
      </w:r>
      <w:r w:rsidRPr="00BE6DAE">
        <w:rPr>
          <w:snapToGrid w:val="0"/>
          <w:color w:val="000000" w:themeColor="text1"/>
        </w:rPr>
        <w:t>**p&lt;</w:t>
      </w:r>
      <w:r w:rsidRPr="00BE6DAE"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  <w:t>0.0</w:t>
      </w:r>
      <w:r w:rsidRPr="00BE6DAE">
        <w:rPr>
          <w:rFonts w:ascii="Times New Roman" w:eastAsia="ＭＳ 明朝" w:hAnsi="Times New Roman" w:cs="Times New Roman" w:hint="eastAsia"/>
          <w:snapToGrid w:val="0"/>
          <w:color w:val="000000" w:themeColor="text1"/>
          <w:szCs w:val="21"/>
        </w:rPr>
        <w:t>1</w:t>
      </w:r>
    </w:p>
    <w:p w14:paraId="6698CDDA" w14:textId="14A83166" w:rsidR="000D6F91" w:rsidRDefault="000D6F91" w:rsidP="001B04DC">
      <w:pPr>
        <w:keepLines/>
        <w:tabs>
          <w:tab w:val="left" w:pos="3435"/>
        </w:tabs>
        <w:snapToGrid w:val="0"/>
        <w:ind w:left="-708" w:firstLineChars="742" w:firstLine="1558"/>
        <w:jc w:val="left"/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</w:pPr>
      <w:r w:rsidRPr="00BE6DAE"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  <w:t xml:space="preserve">OR, odds ratio; CI, confidence interval; § reference group. </w:t>
      </w:r>
    </w:p>
    <w:p w14:paraId="01DC7F16" w14:textId="03040DF1" w:rsidR="000D6F91" w:rsidRDefault="000D6F91" w:rsidP="000D6F91">
      <w:pPr>
        <w:widowControl/>
        <w:ind w:leftChars="-337" w:left="-708"/>
        <w:jc w:val="left"/>
        <w:rPr>
          <w:rFonts w:ascii="Times New Roman" w:eastAsia="ＭＳ 明朝" w:hAnsi="Times New Roman" w:cs="Times New Roman"/>
          <w:snapToGrid w:val="0"/>
          <w:color w:val="000000" w:themeColor="text1"/>
          <w:szCs w:val="21"/>
        </w:rPr>
      </w:pPr>
    </w:p>
    <w:sectPr w:rsidR="000D6F91" w:rsidSect="000D6F9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9F075" w14:textId="77777777" w:rsidR="000B4B06" w:rsidRDefault="000B4B06" w:rsidP="00AD6605">
      <w:r>
        <w:separator/>
      </w:r>
    </w:p>
  </w:endnote>
  <w:endnote w:type="continuationSeparator" w:id="0">
    <w:p w14:paraId="55DF017B" w14:textId="77777777" w:rsidR="000B4B06" w:rsidRDefault="000B4B06" w:rsidP="00AD6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53587" w14:textId="77777777" w:rsidR="000B4B06" w:rsidRDefault="000B4B06" w:rsidP="00AD6605">
      <w:r>
        <w:separator/>
      </w:r>
    </w:p>
  </w:footnote>
  <w:footnote w:type="continuationSeparator" w:id="0">
    <w:p w14:paraId="0C694320" w14:textId="77777777" w:rsidR="000B4B06" w:rsidRDefault="000B4B06" w:rsidP="00AD6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70C89"/>
    <w:multiLevelType w:val="multilevel"/>
    <w:tmpl w:val="34B68732"/>
    <w:lvl w:ilvl="0">
      <w:start w:val="1"/>
      <w:numFmt w:val="decimal"/>
      <w:lvlText w:val="%1"/>
      <w:lvlJc w:val="left"/>
      <w:pPr>
        <w:ind w:left="375" w:hanging="375"/>
      </w:pPr>
      <w:rPr>
        <w:rFonts w:eastAsiaTheme="minorEastAsia" w:hint="default"/>
        <w:color w:val="auto"/>
      </w:rPr>
    </w:lvl>
    <w:lvl w:ilvl="1">
      <w:start w:val="6"/>
      <w:numFmt w:val="decimalZero"/>
      <w:lvlText w:val="%1.%2"/>
      <w:lvlJc w:val="left"/>
      <w:pPr>
        <w:ind w:left="375" w:hanging="375"/>
      </w:pPr>
      <w:rPr>
        <w:rFonts w:eastAsiaTheme="minorEastAsia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  <w:color w:val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F91"/>
    <w:rsid w:val="0002293E"/>
    <w:rsid w:val="000B4B06"/>
    <w:rsid w:val="000D6F91"/>
    <w:rsid w:val="001B04DC"/>
    <w:rsid w:val="001E15C4"/>
    <w:rsid w:val="00287650"/>
    <w:rsid w:val="00385BAD"/>
    <w:rsid w:val="003C45C1"/>
    <w:rsid w:val="003E1456"/>
    <w:rsid w:val="004C645C"/>
    <w:rsid w:val="00530F54"/>
    <w:rsid w:val="005326D0"/>
    <w:rsid w:val="00591C63"/>
    <w:rsid w:val="00664A0D"/>
    <w:rsid w:val="00693059"/>
    <w:rsid w:val="007A760D"/>
    <w:rsid w:val="007B7797"/>
    <w:rsid w:val="00864749"/>
    <w:rsid w:val="00871D5E"/>
    <w:rsid w:val="00892935"/>
    <w:rsid w:val="00964BD4"/>
    <w:rsid w:val="00977701"/>
    <w:rsid w:val="009B743B"/>
    <w:rsid w:val="009F71A2"/>
    <w:rsid w:val="00A50E60"/>
    <w:rsid w:val="00AD6605"/>
    <w:rsid w:val="00B3149E"/>
    <w:rsid w:val="00CD3CDD"/>
    <w:rsid w:val="00DC7C00"/>
    <w:rsid w:val="00DE7423"/>
    <w:rsid w:val="00E30FEA"/>
    <w:rsid w:val="00E712D3"/>
    <w:rsid w:val="00ED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19636D"/>
  <w15:chartTrackingRefBased/>
  <w15:docId w15:val="{7AE057C8-C15E-47B9-9438-7893C52B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6F9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D66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6605"/>
  </w:style>
  <w:style w:type="paragraph" w:styleId="a6">
    <w:name w:val="footer"/>
    <w:basedOn w:val="a"/>
    <w:link w:val="a7"/>
    <w:uiPriority w:val="99"/>
    <w:unhideWhenUsed/>
    <w:rsid w:val="00AD66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6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優</dc:creator>
  <cp:keywords/>
  <dc:description/>
  <cp:lastModifiedBy>谷口 優</cp:lastModifiedBy>
  <cp:revision>3</cp:revision>
  <dcterms:created xsi:type="dcterms:W3CDTF">2022-01-28T15:19:00Z</dcterms:created>
  <dcterms:modified xsi:type="dcterms:W3CDTF">2022-01-28T15:20:00Z</dcterms:modified>
</cp:coreProperties>
</file>